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t much, but I do eat them every now and then but I do not show great interest in them?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 xml:space="preserve"> 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B828B7">
        <w:rPr>
          <w:rFonts w:ascii="Arial" w:hAnsi="Arial" w:cs="Arial"/>
          <w:sz w:val="24"/>
          <w:szCs w:val="24"/>
        </w:rPr>
        <w:t>Guest: I do not love many things: however, I like oranges bananas: these things, the rest means I do not love them that much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 do not eat them that is everything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 too much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 xml:space="preserve"> 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t much I mean once a week, or twice per month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. However, before I used to eat them three times a week, but now only twice a month, once a time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 walk, but that is not the normal sport. However, yes I Walk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t specific times, every time I find some free time, I walk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. Before, I walked normally, but now that they said that, I must walk whenever I have free time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 xml:space="preserve">Guest: The doctor, with the </w:t>
      </w:r>
      <w:proofErr w:type="spellStart"/>
      <w:r w:rsidRPr="00B828B7">
        <w:rPr>
          <w:rFonts w:ascii="Arial" w:hAnsi="Arial" w:cs="Arial"/>
          <w:sz w:val="24"/>
          <w:szCs w:val="24"/>
        </w:rPr>
        <w:t>Dr.</w:t>
      </w:r>
      <w:proofErr w:type="spellEnd"/>
      <w:r w:rsidRPr="00B828B7">
        <w:rPr>
          <w:rFonts w:ascii="Arial" w:hAnsi="Arial" w:cs="Arial"/>
          <w:sz w:val="24"/>
          <w:szCs w:val="24"/>
        </w:rPr>
        <w:t xml:space="preserve"> I means. I do anything the </w:t>
      </w:r>
      <w:proofErr w:type="spellStart"/>
      <w:r w:rsidRPr="00B828B7">
        <w:rPr>
          <w:rFonts w:ascii="Arial" w:hAnsi="Arial" w:cs="Arial"/>
          <w:sz w:val="24"/>
          <w:szCs w:val="24"/>
        </w:rPr>
        <w:t>Dr.</w:t>
      </w:r>
      <w:proofErr w:type="spellEnd"/>
      <w:r w:rsidRPr="00B828B7">
        <w:rPr>
          <w:rFonts w:ascii="Arial" w:hAnsi="Arial" w:cs="Arial"/>
          <w:sz w:val="24"/>
          <w:szCs w:val="24"/>
        </w:rPr>
        <w:t xml:space="preserve"> says, and also who answers on What's Up saying what and what not to do. Sometimes I may not be convinced, so I do the thing that I am convinced with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t is difficult sometimes. I mean: something I crave something and eat it knowing it is harmful, but it is something I desire, I cannot control it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 xml:space="preserve">Guest: Yes, I need it most with the family, I </w:t>
      </w:r>
      <w:r w:rsidRPr="00B828B7">
        <w:rPr>
          <w:rFonts w:ascii="Arial" w:hAnsi="Arial" w:cs="Arial"/>
          <w:sz w:val="24"/>
          <w:szCs w:val="24"/>
        </w:rPr>
        <w:t>mean</w:t>
      </w:r>
      <w:r w:rsidRPr="00B828B7">
        <w:rPr>
          <w:rFonts w:ascii="Arial" w:hAnsi="Arial" w:cs="Arial"/>
          <w:sz w:val="24"/>
          <w:szCs w:val="24"/>
        </w:rPr>
        <w:t>. If we hang out they always tell me what to do and not to do. They prevent me from things so I do the opposite. They say: ''Do not eat this thing'', so I eat it from being them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All of them can, but they tell me not to eat this thing: they prevent me. They can say eat small amounts not prevent it all. They should not tell me DON'T eat, DON'T do this, DON'T run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 do not have any information but I guess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What I know is that it is a strong disease that weakens health and so on</w:t>
      </w:r>
    </w:p>
    <w:p w:rsid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S</w:t>
      </w:r>
      <w:r>
        <w:rPr>
          <w:rFonts w:ascii="Arial" w:hAnsi="Arial" w:cs="Arial"/>
          <w:sz w:val="24"/>
          <w:szCs w:val="24"/>
        </w:rPr>
        <w:t>ometimes life sends us: I means</w:t>
      </w:r>
      <w:r w:rsidRPr="00B828B7">
        <w:rPr>
          <w:rFonts w:ascii="Arial" w:hAnsi="Arial" w:cs="Arial"/>
          <w:sz w:val="24"/>
          <w:szCs w:val="24"/>
        </w:rPr>
        <w:t>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, it's ok. I mean sometimes it takes you off at once, and at once throw you to bed, sometimes it soars and sometimes it's completely steady</w:t>
      </w:r>
      <w:r>
        <w:rPr>
          <w:rFonts w:ascii="Arial" w:hAnsi="Arial" w:cs="Arial"/>
          <w:sz w:val="24"/>
          <w:szCs w:val="24"/>
        </w:rPr>
        <w:t>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lastRenderedPageBreak/>
        <w:t xml:space="preserve">Guest: in the beginning yes how they said it but later I browsed the sites to see and learn about the causes of it and what </w:t>
      </w:r>
      <w:r w:rsidRPr="00B828B7">
        <w:rPr>
          <w:rFonts w:ascii="Arial" w:hAnsi="Arial" w:cs="Arial"/>
          <w:sz w:val="24"/>
          <w:szCs w:val="24"/>
        </w:rPr>
        <w:t>helps</w:t>
      </w:r>
      <w:r w:rsidRPr="00B828B7">
        <w:rPr>
          <w:rFonts w:ascii="Arial" w:hAnsi="Arial" w:cs="Arial"/>
          <w:sz w:val="24"/>
          <w:szCs w:val="24"/>
        </w:rPr>
        <w:t xml:space="preserve"> against it. Then it became ordinary</w:t>
      </w:r>
      <w:r>
        <w:rPr>
          <w:rFonts w:ascii="Arial" w:hAnsi="Arial" w:cs="Arial"/>
          <w:sz w:val="24"/>
          <w:szCs w:val="24"/>
        </w:rPr>
        <w:t>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, I eat a lot less than them. I do not play with them. I mean playing games. I play very little as now I get fast heartbeats more often. I mean things like this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From the diabetes doctor to whom I go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 I mean, I sometimes write down some diets to show them to the doctor. He tells me what to eat and what works for me: you know I only follow the doctor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Vegetables, I mean boiled potatoes, anything boiled but when it comes to the different types I eat normally not more than 3 tablespoons, these stuff I mean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, I do not need it, sometimes they sit down to eat and as soon as they finish, they say I am starting a diet then all women jump in to start too but they do not. They try in the beginning but later they eat the same old things so I sit with them and do the same thing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 mean, for example, when I went to the doctor that day, he said some exercises I needed and others I do not. For example, the exercise that causes the heartbeat to increase is forbidden. So I asked for them in details. He said the most important thing now is walking then we can change it after it is easy for you. Therefore, I cannot join a club or anything like that. He banned sports for me now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do you mean on a daily basis?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Sometimes it is due to work I go home late- so I just walk in our house, sometimes I get so tired so I sit down. It is an evening shift job. It is also not fixed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t is open air, in the dooryard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 Normally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wadays there are no tracks in the clubs for they want them only for themselves. I do not know but I do not like and I am mainly afraid to walk alone. Sometimes I go with my sister or my mother. Sometimes they cannot hangout with me. Sometimes my father comes, as he cannot leave me alone. However, he cannot come with me, so I stay and lose enthusiasm. I stay, therefore, only in the dooryard. Therefore, women need tracks dedicated only for them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lastRenderedPageBreak/>
        <w:t>Guest: No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 do not understand you?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. I mean not very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 do not know by my God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 My sister but that she does not have all the equipment as you think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. whenever she is free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Do you mean I would be forced to do things? To eat things? Sometimes, the doctor writes me food or sports I cannot eat or do. He once told me to take the stairs ten times: and in fact, I cannot even do it for once without getting tired and dizzy. I need easy and normal sport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Sure. I need healthy food and little exercise before my night shift job. I need something to do in the morning that is different from what I would do at night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 These days, my day is disorganized: I sleep in the morning and wake up at noon to immediately go to work. There is nothing in order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No. They do help but I tried it once and did not benefit. I joined groups for sports as they say but you never interact with someone to be motivated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Good and it helps better and more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 For example with changing the regime. You should do this, you should do that. I sometimes follow something and later if I go to other specialists, they always consider the existing systems as if wrong. That happens whenever the doctor is changed. They should start with only one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 shall talk to them about my experience and what happened with me. I mean to say that you have done so and so: and also show them how I lost weight, how I dieted, how my health is better and how I would want them to join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what do you mean?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I mean it is possible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es. It encourages a lot but you would also find dishes you may like because of its appearance, but when you taste it, I do not know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God willing m</w:t>
      </w:r>
      <w:r w:rsidRPr="00B828B7">
        <w:rPr>
          <w:rFonts w:ascii="Arial" w:hAnsi="Arial" w:cs="Arial"/>
          <w:sz w:val="24"/>
          <w:szCs w:val="24"/>
        </w:rPr>
        <w:t>aybe.</w:t>
      </w:r>
    </w:p>
    <w:p w:rsidR="00B828B7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lastRenderedPageBreak/>
        <w:t>Guest: I do not want people to use it against us. Whenever I do something, they make me afraid of it saying it causes diabetes: it raises its levels. This is the most important thing. I do not want them threatening me all the time reminding me of that who lost a leg because of diabetes and that who had it broken and that whose limp was cut because of it. This is the most important thing.</w:t>
      </w:r>
    </w:p>
    <w:p w:rsidR="00F454B8" w:rsidRPr="00B828B7" w:rsidRDefault="00B828B7" w:rsidP="00B828B7">
      <w:pPr>
        <w:rPr>
          <w:rFonts w:ascii="Arial" w:hAnsi="Arial" w:cs="Arial"/>
          <w:sz w:val="24"/>
          <w:szCs w:val="24"/>
        </w:rPr>
      </w:pPr>
      <w:r w:rsidRPr="00B828B7">
        <w:rPr>
          <w:rFonts w:ascii="Arial" w:hAnsi="Arial" w:cs="Arial"/>
          <w:sz w:val="24"/>
          <w:szCs w:val="24"/>
        </w:rPr>
        <w:t>Guest: You are most welcome.</w:t>
      </w:r>
    </w:p>
    <w:sectPr w:rsidR="00F454B8" w:rsidRPr="00B82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8B7"/>
    <w:rsid w:val="004C4A63"/>
    <w:rsid w:val="00572F52"/>
    <w:rsid w:val="00632207"/>
    <w:rsid w:val="00890824"/>
    <w:rsid w:val="009E75E7"/>
    <w:rsid w:val="00B828B7"/>
    <w:rsid w:val="00D84439"/>
    <w:rsid w:val="00F4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2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mer Abdullah S Alslamah</dc:creator>
  <cp:lastModifiedBy>Thamer Abdullah S Alslamah</cp:lastModifiedBy>
  <cp:revision>1</cp:revision>
  <dcterms:created xsi:type="dcterms:W3CDTF">2020-01-29T17:10:00Z</dcterms:created>
  <dcterms:modified xsi:type="dcterms:W3CDTF">2020-01-29T17:13:00Z</dcterms:modified>
</cp:coreProperties>
</file>